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0F3E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PubMed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 (“Obesity”[Mesh] or “Obesity” or “Obese” or “Body Mass Index”[Mesh] or “Body Mass Index” or “Overweight”[Mesh] or “Overweight”) and (“Arthritis, Rheumatoid”[Mesh] or “Rheumatoid Arthritis”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7E2637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mBase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exp “Rheumatoid Arthritis” or “Rheumatoid Arthritis”) and (exp “Obesity” or “Obesity” or exp “Body Mass Index” or “Body Mass Index” or Exp “Overweight” or “Overweight”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p w14:paraId="3188D6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chrane library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"Obesity"[Mesh] OR "Obesity" OR "Obese" OR "Body Mass Index"[Mesh] OR "Body Mass Index" OR "BMI" OR "Overweight"[Mesh] OR "Overweight") AND ("Arthritis, Rheumatoid"[Mesh] OR "Rheumatoid Arthritis" OR "RA")</w:t>
      </w:r>
    </w:p>
    <w:p w14:paraId="7011B6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Web of Science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S=("Rheumatoid Arthrit*" OR RA) AND (Obes* OR "Body Mass Index" OR BMI OR Overweight).</w:t>
      </w:r>
      <w:bookmarkStart w:id="0" w:name="_GoBack"/>
      <w:bookmarkEnd w:id="0"/>
    </w:p>
    <w:p w14:paraId="0EC8B7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BE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14:04:07Z</dcterms:created>
  <dc:creator>Administrator</dc:creator>
  <cp:lastModifiedBy>Mr</cp:lastModifiedBy>
  <dcterms:modified xsi:type="dcterms:W3CDTF">2025-09-24T14:0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WViMDE4MGU2MTBkNzkwMmJkNTZhOTc4OTkxYjc0NDUiLCJ1c2VySWQiOiIyODE2Njg1MTcifQ==</vt:lpwstr>
  </property>
  <property fmtid="{D5CDD505-2E9C-101B-9397-08002B2CF9AE}" pid="4" name="ICV">
    <vt:lpwstr>6484C465C59341A19C7D453FCDB4942A_12</vt:lpwstr>
  </property>
</Properties>
</file>